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C26D9" w14:textId="77777777" w:rsidR="00697F68" w:rsidRPr="00EA7A09" w:rsidRDefault="00697F68" w:rsidP="00697F68">
      <w:pPr>
        <w:pStyle w:val="E-componentCaptionmep"/>
        <w:spacing w:line="480" w:lineRule="auto"/>
      </w:pPr>
      <w:bookmarkStart w:id="0" w:name="MEP_L_stable1"/>
      <w:r w:rsidRPr="00910A3E">
        <w:rPr>
          <w:rStyle w:val="Labelmep"/>
        </w:rPr>
        <w:t>Supplementary Table 1:</w:t>
      </w:r>
      <w:bookmarkEnd w:id="0"/>
      <w:r w:rsidRPr="00EA7A09">
        <w:t xml:space="preserve"> Emergent notifica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97F68" w:rsidRPr="00EA7A09" w14:paraId="7FA4A800" w14:textId="77777777" w:rsidTr="001B3042">
        <w:tc>
          <w:tcPr>
            <w:tcW w:w="9350" w:type="dxa"/>
          </w:tcPr>
          <w:p w14:paraId="235B464C" w14:textId="77777777" w:rsidR="00697F68" w:rsidRPr="00EA7A09" w:rsidRDefault="00697F68" w:rsidP="001B3042">
            <w:pPr>
              <w:spacing w:line="480" w:lineRule="auto"/>
            </w:pPr>
            <w:r w:rsidRPr="00EA7A09">
              <w:t>Pause: All Events ≥ 10</w:t>
            </w:r>
            <w:r>
              <w:rPr>
                <w:rFonts w:ascii="Arial Unicode MS" w:hAnsi="Arial Unicode MS"/>
              </w:rPr>
              <w:t>▒</w:t>
            </w:r>
            <w:r w:rsidRPr="00EA7A09">
              <w:t>seconds</w:t>
            </w:r>
          </w:p>
        </w:tc>
      </w:tr>
      <w:tr w:rsidR="00697F68" w:rsidRPr="00EA7A09" w14:paraId="79D90A31" w14:textId="77777777" w:rsidTr="001B3042">
        <w:tc>
          <w:tcPr>
            <w:tcW w:w="9350" w:type="dxa"/>
          </w:tcPr>
          <w:p w14:paraId="6ACDF265" w14:textId="77777777" w:rsidR="00697F68" w:rsidRPr="00EA7A09" w:rsidRDefault="00697F68" w:rsidP="001B3042">
            <w:pPr>
              <w:spacing w:line="480" w:lineRule="auto"/>
            </w:pPr>
            <w:r w:rsidRPr="00EA7A09">
              <w:t xml:space="preserve">Severe Tachycardia: ≥220 </w:t>
            </w:r>
            <w:proofErr w:type="gramStart"/>
            <w:r w:rsidRPr="00EA7A09">
              <w:t>BPM,</w:t>
            </w:r>
            <w:r w:rsidRPr="00400056">
              <w:t>▒</w:t>
            </w:r>
            <w:proofErr w:type="gramEnd"/>
            <w:r w:rsidRPr="00400056">
              <w:t>≥▒</w:t>
            </w:r>
            <w:r w:rsidRPr="00EA7A09">
              <w:t>30</w:t>
            </w:r>
            <w:r>
              <w:rPr>
                <w:rFonts w:ascii="Arial Unicode MS" w:hAnsi="Arial Unicode MS"/>
              </w:rPr>
              <w:t>▒</w:t>
            </w:r>
            <w:r w:rsidRPr="00EA7A09">
              <w:t>seconds</w:t>
            </w:r>
          </w:p>
        </w:tc>
      </w:tr>
      <w:tr w:rsidR="00697F68" w:rsidRPr="00EA7A09" w14:paraId="55BBB98E" w14:textId="77777777" w:rsidTr="001B3042">
        <w:tc>
          <w:tcPr>
            <w:tcW w:w="9350" w:type="dxa"/>
          </w:tcPr>
          <w:p w14:paraId="16690399" w14:textId="77777777" w:rsidR="00697F68" w:rsidRPr="00EA7A09" w:rsidRDefault="00697F68" w:rsidP="001B3042">
            <w:pPr>
              <w:spacing w:line="480" w:lineRule="auto"/>
            </w:pPr>
            <w:r w:rsidRPr="00EA7A09">
              <w:t>Severe Bradycardia: &lt; 20 BPM, ≥30</w:t>
            </w:r>
            <w:r>
              <w:rPr>
                <w:rFonts w:ascii="Arial Unicode MS" w:hAnsi="Arial Unicode MS"/>
              </w:rPr>
              <w:t>▒</w:t>
            </w:r>
            <w:r w:rsidRPr="00EA7A09">
              <w:t>seconds</w:t>
            </w:r>
          </w:p>
        </w:tc>
      </w:tr>
      <w:tr w:rsidR="00697F68" w:rsidRPr="00EA7A09" w14:paraId="78CC6976" w14:textId="77777777" w:rsidTr="001B3042">
        <w:tc>
          <w:tcPr>
            <w:tcW w:w="9350" w:type="dxa"/>
          </w:tcPr>
          <w:p w14:paraId="1DCA6689" w14:textId="77777777" w:rsidR="00697F68" w:rsidRPr="00EA7A09" w:rsidRDefault="00697F68" w:rsidP="001B3042">
            <w:pPr>
              <w:spacing w:line="480" w:lineRule="auto"/>
            </w:pPr>
            <w:r w:rsidRPr="00EA7A09">
              <w:t>Ventricular Fibrillation: All Events</w:t>
            </w:r>
          </w:p>
        </w:tc>
      </w:tr>
      <w:tr w:rsidR="00697F68" w:rsidRPr="00EA7A09" w14:paraId="1B946F54" w14:textId="77777777" w:rsidTr="001B3042">
        <w:tc>
          <w:tcPr>
            <w:tcW w:w="9350" w:type="dxa"/>
          </w:tcPr>
          <w:p w14:paraId="54F6CFF3" w14:textId="77777777" w:rsidR="00697F68" w:rsidRPr="00EA7A09" w:rsidRDefault="00697F68" w:rsidP="001B3042">
            <w:pPr>
              <w:spacing w:line="480" w:lineRule="auto"/>
            </w:pPr>
            <w:r w:rsidRPr="00EA7A09">
              <w:t>Ventricular Tachycardia 100-149 bpm: ≥30 beats with symptoms</w:t>
            </w:r>
          </w:p>
        </w:tc>
      </w:tr>
      <w:tr w:rsidR="00697F68" w:rsidRPr="00EA7A09" w14:paraId="421E34CD" w14:textId="77777777" w:rsidTr="001B3042">
        <w:tc>
          <w:tcPr>
            <w:tcW w:w="9350" w:type="dxa"/>
          </w:tcPr>
          <w:p w14:paraId="287F9906" w14:textId="77777777" w:rsidR="00697F68" w:rsidRPr="00EA7A09" w:rsidRDefault="00697F68" w:rsidP="001B3042">
            <w:pPr>
              <w:spacing w:line="480" w:lineRule="auto"/>
            </w:pPr>
            <w:r w:rsidRPr="00EA7A09">
              <w:t>Ventricular Tachycardia 150-189 bpm: ≥10</w:t>
            </w:r>
            <w:r>
              <w:rPr>
                <w:rFonts w:ascii="Arial Unicode MS" w:hAnsi="Arial Unicode MS"/>
              </w:rPr>
              <w:t>▒</w:t>
            </w:r>
            <w:r w:rsidRPr="00EA7A09">
              <w:t>seconds (asymptomatic) OR Any symptomatic episode</w:t>
            </w:r>
          </w:p>
        </w:tc>
      </w:tr>
      <w:tr w:rsidR="00697F68" w:rsidRPr="00EA7A09" w14:paraId="71DF21D0" w14:textId="77777777" w:rsidTr="001B3042">
        <w:tc>
          <w:tcPr>
            <w:tcW w:w="9350" w:type="dxa"/>
          </w:tcPr>
          <w:p w14:paraId="1BDC6A1A" w14:textId="77777777" w:rsidR="00697F68" w:rsidRPr="00EA7A09" w:rsidRDefault="00697F68" w:rsidP="001B3042">
            <w:pPr>
              <w:spacing w:line="480" w:lineRule="auto"/>
            </w:pPr>
            <w:r w:rsidRPr="00EA7A09">
              <w:t>Ventricular Tachycardia ≥190 bpm: ≥30 beats (asymptomatic) OR Any symptomatic episode</w:t>
            </w:r>
          </w:p>
        </w:tc>
      </w:tr>
    </w:tbl>
    <w:p w14:paraId="1654DAD4" w14:textId="77777777" w:rsidR="006746C0" w:rsidRDefault="006746C0">
      <w:bookmarkStart w:id="1" w:name="_GoBack"/>
      <w:bookmarkEnd w:id="1"/>
    </w:p>
    <w:sectPr w:rsidR="006746C0" w:rsidSect="001263FE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6970"/>
    <w:rsid w:val="001263FE"/>
    <w:rsid w:val="001548CE"/>
    <w:rsid w:val="005B6970"/>
    <w:rsid w:val="006746C0"/>
    <w:rsid w:val="0069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72C29-772D-4681-A65C-F1005D2B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97F68"/>
    <w:pPr>
      <w:spacing w:after="160" w:line="259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mep">
    <w:name w:val="Label_mep"/>
    <w:rsid w:val="00697F68"/>
    <w:rPr>
      <w:color w:val="0070C0"/>
    </w:rPr>
  </w:style>
  <w:style w:type="paragraph" w:customStyle="1" w:styleId="E-componentCaptionmep">
    <w:name w:val="E-component_Caption_mep"/>
    <w:basedOn w:val="Normal"/>
    <w:qFormat/>
    <w:rsid w:val="00697F68"/>
    <w:pPr>
      <w:spacing w:before="120" w:after="120" w:line="360" w:lineRule="auto"/>
      <w:ind w:right="144" w:firstLine="432"/>
    </w:pPr>
    <w:rPr>
      <w:rFonts w:ascii="Times New Roman" w:hAnsi="Times New Roman" w:cs="Times New Roman"/>
      <w:kern w:val="2"/>
      <w:lang w:val="en-US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1</dc:creator>
  <cp:keywords/>
  <dc:description/>
  <cp:lastModifiedBy>Swati1</cp:lastModifiedBy>
  <cp:revision>2</cp:revision>
  <dcterms:created xsi:type="dcterms:W3CDTF">2026-04-17T11:50:00Z</dcterms:created>
  <dcterms:modified xsi:type="dcterms:W3CDTF">2026-04-17T11:51:00Z</dcterms:modified>
</cp:coreProperties>
</file>